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Mortality of Patients with Multiple Sclerosis: </w:t>
        <w:br/>
        <w:t>A Cohort Study in UK Primary Care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sz w:val="20"/>
          <w:szCs w:val="20"/>
          <w:highlight w:val="yellow"/>
        </w:rPr>
      </w:pPr>
      <w:r>
        <w:rPr>
          <w:rFonts w:cs="Times New Roman" w:ascii="Times New Roman" w:hAnsi="Times New Roman"/>
          <w:sz w:val="20"/>
          <w:szCs w:val="20"/>
        </w:rPr>
        <w:t>SS Jick, L Li, GJ Falcone,</w:t>
      </w:r>
      <w:r>
        <w:rPr>
          <w:rFonts w:cs="Times New Roman" w:ascii="Times New Roman" w:hAnsi="Times New Roman"/>
          <w:sz w:val="20"/>
          <w:szCs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ZP Vassilev, M-A Wallander</w:t>
      </w:r>
    </w:p>
    <w:p>
      <w:pPr>
        <w:pStyle w:val="Normal"/>
        <w:spacing w:lineRule="auto" w:line="360"/>
        <w:rPr>
          <w:rFonts w:ascii="Times New Roman" w:hAnsi="Times New Roman" w:cs="Times New Roman"/>
          <w:iCs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>Corresponding author: Susan Jick DSc, Boston Collaborative Drug Surveillance Program, Boston University School of Public Health, 11 Muzzey Street, Lexington, MA  02421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iCs/>
          <w:sz w:val="20"/>
          <w:szCs w:val="20"/>
        </w:rPr>
        <w:t xml:space="preserve">Telephone: 781-862-6660; Fax: 781-862-1680; email: </w:t>
      </w:r>
      <w:hyperlink r:id="rId2">
        <w:r>
          <w:rPr>
            <w:rStyle w:val="InternetLink"/>
            <w:rFonts w:cs="Times New Roman" w:ascii="Times New Roman" w:hAnsi="Times New Roman"/>
            <w:sz w:val="20"/>
            <w:szCs w:val="20"/>
          </w:rPr>
          <w:t>sjick@bu.edu</w:t>
        </w:r>
      </w:hyperlink>
    </w:p>
    <w:p>
      <w:pPr>
        <w:pStyle w:val="Normal"/>
        <w:spacing w:lineRule="auto" w:line="480"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240"/>
        <w:rPr/>
      </w:pPr>
      <w:r>
        <w:rPr/>
        <w:t>Characteristics of patients with MS and matched referent subjects at end of follow-up</w:t>
      </w:r>
    </w:p>
    <w:tbl>
      <w:tblPr>
        <w:tblW w:w="90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08"/>
        <w:gridCol w:w="2106"/>
        <w:gridCol w:w="2125"/>
      </w:tblGrid>
      <w:tr>
        <w:trPr/>
        <w:tc>
          <w:tcPr>
            <w:tcW w:w="4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uppressAutoHyphens w:val="true"/>
              <w:snapToGrid w:val="false"/>
              <w:spacing w:lineRule="auto" w:line="48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atients with MS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=1822</w:t>
            </w:r>
          </w:p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 [%]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eferent subjects</w:t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= 18211</w:t>
            </w:r>
          </w:p>
          <w:p>
            <w:pPr>
              <w:pStyle w:val="Normal"/>
              <w:suppressAutoHyphens w:val="true"/>
              <w:spacing w:lineRule="auto" w:line="48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(n [%])</w:t>
            </w:r>
          </w:p>
        </w:tc>
      </w:tr>
      <w:tr>
        <w:trPr/>
        <w:tc>
          <w:tcPr>
            <w:tcW w:w="4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>
                <w:top w:val="single" w:sz="4" w:space="1" w:color="000000"/>
              </w:pBdr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 at end of follow-up (years)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an (SD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.96 (12.59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.00 (12.79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30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4.56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39 (5.16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30 – 39 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 (17.07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38 (16.68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40 – 49 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0 (27.44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04 (26.93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50 – 59 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3 (27.06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63 (27.25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≥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2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5 (23.87)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67 (23.98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Smoking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</w:p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urrent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9 (26.29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01 (21.97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Former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1 (28.59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27 (25.96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9 (43.30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905 (48.90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 (1.81)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8 (3.17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Body mass index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 xml:space="preserve"> (kg/m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/>
              </w:rPr>
              <w:t>)</w:t>
            </w:r>
          </w:p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lt; 18.5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 (3.57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8 (1.97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8.5 – 24.99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8 (37.76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29 (35.85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25.0 – 29.99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4 (27.66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88 (28.49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≥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4 (19.98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19 (22.07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nknown</w:t>
            </w:r>
          </w:p>
        </w:tc>
        <w:tc>
          <w:tcPr>
            <w:tcW w:w="2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 (11.03)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17 (11.62)</w:t>
            </w:r>
          </w:p>
        </w:tc>
      </w:tr>
      <w:tr>
        <w:trPr/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lcohol abuse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2.4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9 (3.29)</w:t>
            </w:r>
          </w:p>
        </w:tc>
      </w:tr>
      <w:tr>
        <w:trPr/>
        <w:tc>
          <w:tcPr>
            <w:tcW w:w="48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 of medical history recorded before end of follow-up ( year; mean [SD]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70 (5.79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.92 (5.76)</w:t>
            </w:r>
          </w:p>
        </w:tc>
      </w:tr>
      <w:tr>
        <w:trPr/>
        <w:tc>
          <w:tcPr>
            <w:tcW w:w="4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harlson Comorbidity Index at end of </w:t>
              <w:br/>
              <w:t>follow-up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w (0)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94 (65.53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299 (67.54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dium (1-2)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0 (28.54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20 (27.02)</w:t>
            </w:r>
          </w:p>
        </w:tc>
      </w:tr>
      <w:tr>
        <w:trPr>
          <w:trHeight w:val="672" w:hRule="atLeast"/>
        </w:trPr>
        <w:tc>
          <w:tcPr>
            <w:tcW w:w="4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igh (&gt;2)</w:t>
            </w:r>
          </w:p>
        </w:tc>
        <w:tc>
          <w:tcPr>
            <w:tcW w:w="2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8 (5.93)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2 (5.45)</w:t>
            </w:r>
          </w:p>
        </w:tc>
      </w:tr>
      <w:tr>
        <w:trPr/>
        <w:tc>
          <w:tcPr>
            <w:tcW w:w="4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pBdr>
                <w:top w:val="single" w:sz="4" w:space="1" w:color="000000"/>
              </w:pBdr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hronic comorbidities, ever before or </w:t>
              <w:br/>
              <w:t>at end of follow-up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OPD &amp; asthma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 (19.8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12 (19.83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3 (45.72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50 (29.93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iabetes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2 (5.60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6 (5.19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ypertens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7 (15.20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34 (17.76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Heart disease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3.84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84 (4.31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2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4 (6.81)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22 (7.26)</w:t>
            </w:r>
          </w:p>
        </w:tc>
      </w:tr>
      <w:tr>
        <w:trPr/>
        <w:tc>
          <w:tcPr>
            <w:tcW w:w="4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cute comorbidities, one year before or at end of follow-up</w:t>
            </w:r>
          </w:p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Acute respiratory infection 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7 (13.01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39 (13.39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neumonia &amp; Influenza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1.76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7 (0.92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Urinary tract infec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2 (10.54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2 (3.85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kin infectio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6 (11.86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85 (9.80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ye or Ear infection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0.11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0.11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ther infection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4 (8.45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61 (6.38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uppressAutoHyphens w:val="true"/>
              <w:spacing w:lineRule="auto" w:line="48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yspepsia</w:t>
            </w:r>
          </w:p>
        </w:tc>
        <w:tc>
          <w:tcPr>
            <w:tcW w:w="2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.59)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6 (1.90)</w:t>
            </w:r>
          </w:p>
        </w:tc>
      </w:tr>
      <w:tr>
        <w:trPr/>
        <w:tc>
          <w:tcPr>
            <w:tcW w:w="480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o-medications, 6 months before or at end of follow-up</w:t>
            </w:r>
          </w:p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ystemic glucocorticoid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4 (12.29)</w:t>
            </w:r>
          </w:p>
        </w:tc>
        <w:tc>
          <w:tcPr>
            <w:tcW w:w="21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38 (8.45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depressant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93 (38.04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68 (15.20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convulsant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3 (23.22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7 (3.06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diabetics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 (4.01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4 (3.92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Opioid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4 (26.02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65 (14.63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SAID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3 (14.98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64 (12.43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atins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8 (10.87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17 (11.08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biotic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4 (34.25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2 (24.28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uscle relaxants 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92 (27.00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5 (4.04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psychotic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4.77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97 (3.28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nti-Parkinson drug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 (5.21)</w:t>
            </w:r>
          </w:p>
        </w:tc>
        <w:tc>
          <w:tcPr>
            <w:tcW w:w="2125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7 (0.48)</w:t>
            </w:r>
          </w:p>
        </w:tc>
      </w:tr>
      <w:tr>
        <w:trPr/>
        <w:tc>
          <w:tcPr>
            <w:tcW w:w="480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true"/>
              <w:spacing w:lineRule="auto" w:line="48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PIs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0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8 (18.55)</w:t>
            </w:r>
          </w:p>
        </w:tc>
        <w:tc>
          <w:tcPr>
            <w:tcW w:w="21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pacing w:lineRule="auto" w:line="48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18 (13.83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>P &lt; 0.05 for comparison between patients with MS and matched referent subjects</w:t>
      </w:r>
    </w:p>
    <w:sectPr>
      <w:footerReference w:type="default" r:id="rId3"/>
      <w:type w:val="nextPage"/>
      <w:pgSz w:w="12240" w:h="15840"/>
      <w:pgMar w:left="1418" w:right="737" w:gutter="0" w:header="0" w:top="1440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ind w:right="360" w:hanging="0"/>
      <w:rPr>
        <w:lang w:val="en-US"/>
      </w:rPr>
    </w:pPr>
    <w:r>
      <w:rPr>
        <w:lang w:val="en-US"/>
      </w:rPr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rPr>
      <w:rFonts w:cs="Times New Roman"/>
    </w:rPr>
  </w:style>
  <w:style w:type="character" w:styleId="FooterChar">
    <w:name w:val="Footer Char"/>
    <w:qFormat/>
    <w:rPr>
      <w:rFonts w:ascii="Times New Roman" w:hAnsi="Times New Roman" w:eastAsia="MS Mincho;ＭＳ 明朝" w:cs="Times New Roman"/>
      <w:sz w:val="24"/>
      <w:szCs w:val="24"/>
    </w:rPr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  <w:spacing w:lineRule="auto" w:line="240" w:before="0" w:after="0"/>
    </w:pPr>
    <w:rPr>
      <w:rFonts w:ascii="Times New Roman" w:hAnsi="Times New Roman" w:eastAsia="MS Mincho;ＭＳ 明朝" w:cs="Times New Roman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sjick@bu.edu" TargetMode="Externa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3T08:24:00Z</dcterms:created>
  <dc:creator>Sue</dc:creator>
  <dc:description/>
  <dc:language>en-US</dc:language>
  <cp:lastModifiedBy>Sue</cp:lastModifiedBy>
  <dcterms:modified xsi:type="dcterms:W3CDTF">2014-03-23T08:27:00Z</dcterms:modified>
  <cp:revision>4</cp:revision>
  <dc:subject/>
  <dc:title/>
</cp:coreProperties>
</file>